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B1F8B" w14:textId="39B1E9E7" w:rsidR="00072B85" w:rsidRPr="00C15080" w:rsidRDefault="005175CC" w:rsidP="00034787">
      <w:pPr>
        <w:spacing w:after="120"/>
        <w:ind w:right="810"/>
      </w:pPr>
      <w:r w:rsidRPr="00C15080">
        <w:rPr>
          <w:b/>
        </w:rPr>
        <w:t xml:space="preserve">Table </w:t>
      </w:r>
      <w:r w:rsidR="00072B85" w:rsidRPr="00C15080">
        <w:rPr>
          <w:b/>
        </w:rPr>
        <w:t>S</w:t>
      </w:r>
      <w:proofErr w:type="gramStart"/>
      <w:r w:rsidRPr="00C15080">
        <w:rPr>
          <w:b/>
        </w:rPr>
        <w:t>1</w:t>
      </w:r>
      <w:r w:rsidR="00072B85" w:rsidRPr="00C15080">
        <w:t xml:space="preserve"> </w:t>
      </w:r>
      <w:r w:rsidR="0051506D" w:rsidRPr="00C15080">
        <w:rPr>
          <w:i/>
        </w:rPr>
        <w:t xml:space="preserve"> </w:t>
      </w:r>
      <w:r w:rsidR="005D75DB" w:rsidRPr="00C15080">
        <w:t>Summary</w:t>
      </w:r>
      <w:proofErr w:type="gramEnd"/>
      <w:r w:rsidR="005D75DB" w:rsidRPr="00C15080">
        <w:t xml:space="preserve"> of western gulls tracked </w:t>
      </w:r>
      <w:r w:rsidR="00A71D8F" w:rsidRPr="00C15080">
        <w:t>with</w:t>
      </w:r>
      <w:r w:rsidR="005D75DB" w:rsidRPr="00C15080">
        <w:t xml:space="preserve"> GPS loggers at Southeast Farallon Island (SFI)</w:t>
      </w:r>
      <w:bookmarkStart w:id="0" w:name="_GoBack"/>
      <w:bookmarkEnd w:id="0"/>
      <w:r w:rsidR="005D75DB" w:rsidRPr="00C15080">
        <w:t xml:space="preserve"> and </w:t>
      </w:r>
      <w:r w:rsidR="00EC6A3B" w:rsidRPr="00C15080">
        <w:t>Año</w:t>
      </w:r>
      <w:r w:rsidR="005D75DB" w:rsidRPr="00C15080">
        <w:t xml:space="preserve"> Nuevo Island</w:t>
      </w:r>
      <w:r w:rsidR="00EF7034" w:rsidRPr="00C15080">
        <w:t xml:space="preserve"> (ANI)</w:t>
      </w:r>
      <w:r w:rsidR="005D75DB" w:rsidRPr="00C15080">
        <w:t xml:space="preserve">, central California, USA.  </w:t>
      </w:r>
      <w:r w:rsidR="00A03112" w:rsidRPr="00C15080">
        <w:t xml:space="preserve">Shown are the numbers of gulls captured </w:t>
      </w:r>
      <w:r w:rsidR="008708AA" w:rsidRPr="00C15080">
        <w:t>for logger deployment</w:t>
      </w:r>
      <w:r w:rsidR="00A71D8F" w:rsidRPr="00C15080">
        <w:t xml:space="preserve"> and</w:t>
      </w:r>
      <w:r w:rsidR="00EF7034" w:rsidRPr="00C15080">
        <w:t xml:space="preserve"> </w:t>
      </w:r>
      <w:r w:rsidR="00EC6A3B" w:rsidRPr="00C15080">
        <w:t xml:space="preserve">recaptured </w:t>
      </w:r>
      <w:r w:rsidR="008708AA" w:rsidRPr="00C15080">
        <w:t>for logger recovery</w:t>
      </w:r>
      <w:r w:rsidR="00EC6A3B" w:rsidRPr="00C15080">
        <w:t xml:space="preserve">.  </w:t>
      </w:r>
      <w:r w:rsidR="00A71D8F" w:rsidRPr="00C15080">
        <w:t>A</w:t>
      </w:r>
      <w:r w:rsidR="00EF7034" w:rsidRPr="00C15080">
        <w:t xml:space="preserve">ll </w:t>
      </w:r>
      <w:r w:rsidR="00162FE6" w:rsidRPr="00C15080">
        <w:t xml:space="preserve">but three gulls (one from SFI and two </w:t>
      </w:r>
      <w:r w:rsidR="00EF7034" w:rsidRPr="00C15080">
        <w:t>from ANI</w:t>
      </w:r>
      <w:r w:rsidR="00162FE6" w:rsidRPr="00C15080">
        <w:t>)</w:t>
      </w:r>
      <w:r w:rsidR="00911C65" w:rsidRPr="00C15080">
        <w:t>,</w:t>
      </w:r>
      <w:r w:rsidR="00EF7034" w:rsidRPr="00C15080">
        <w:t xml:space="preserve"> continued breed</w:t>
      </w:r>
      <w:r w:rsidR="00162FE6" w:rsidRPr="00C15080">
        <w:t>ing</w:t>
      </w:r>
      <w:r w:rsidR="00911C65" w:rsidRPr="00C15080">
        <w:t xml:space="preserve"> after the study dates</w:t>
      </w:r>
      <w:r w:rsidR="00EF7034" w:rsidRPr="00C15080">
        <w:t xml:space="preserve">.  </w:t>
      </w:r>
      <w:r w:rsidR="00911C65" w:rsidRPr="00C15080">
        <w:t xml:space="preserve">The percentages reflect the proportion </w:t>
      </w:r>
      <w:r w:rsidR="008408C6" w:rsidRPr="00C15080">
        <w:t xml:space="preserve">of gulls </w:t>
      </w:r>
      <w:r w:rsidR="00911C65" w:rsidRPr="00C15080">
        <w:t xml:space="preserve">not recaptured or GPS loggers not recovered from the </w:t>
      </w:r>
      <w:r w:rsidR="00301B9E" w:rsidRPr="00C15080">
        <w:t>number of gulls captured</w:t>
      </w:r>
      <w:r w:rsidR="00911C65" w:rsidRPr="00C15080">
        <w:t xml:space="preserve"> </w:t>
      </w:r>
      <w:r w:rsidR="00FF0E74" w:rsidRPr="00C15080">
        <w:t xml:space="preserve">(or loggers deployed) </w:t>
      </w:r>
      <w:r w:rsidR="00911C65" w:rsidRPr="00C15080">
        <w:t>in a given year</w:t>
      </w:r>
      <w:r w:rsidR="00301B9E" w:rsidRPr="00C15080">
        <w:t>.</w:t>
      </w:r>
      <w:r w:rsidR="00FF0E74" w:rsidRPr="00C15080">
        <w:t xml:space="preserve">  The percentage of GPS loggers yielding viable data were calculated from the number of loggers recovered. </w:t>
      </w:r>
    </w:p>
    <w:p w14:paraId="6996033E" w14:textId="77777777" w:rsidR="00072B85" w:rsidRPr="00746BF1" w:rsidRDefault="00072B85" w:rsidP="00072B85">
      <w:pPr>
        <w:spacing w:after="120"/>
        <w:rPr>
          <w:sz w:val="20"/>
          <w:szCs w:val="20"/>
        </w:rPr>
      </w:pPr>
    </w:p>
    <w:tbl>
      <w:tblPr>
        <w:tblStyle w:val="TableGrid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1169"/>
        <w:gridCol w:w="1349"/>
        <w:gridCol w:w="1080"/>
        <w:gridCol w:w="1171"/>
        <w:gridCol w:w="1080"/>
        <w:gridCol w:w="1170"/>
        <w:gridCol w:w="720"/>
      </w:tblGrid>
      <w:tr w:rsidR="00201C08" w:rsidRPr="00746BF1" w14:paraId="418C4280" w14:textId="77777777" w:rsidTr="00E412F9"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5B8A1E4D" w14:textId="77777777" w:rsidR="00201C08" w:rsidRDefault="00201C08" w:rsidP="002A139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CB94C35" w14:textId="77777777" w:rsidR="00201C08" w:rsidRDefault="00201C08" w:rsidP="001806B8">
            <w:pPr>
              <w:spacing w:before="120" w:after="120"/>
              <w:ind w:right="-18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4BAD7E18" w14:textId="77777777" w:rsidR="00201C08" w:rsidRDefault="00201C08" w:rsidP="001806B8">
            <w:pPr>
              <w:spacing w:before="120" w:after="120"/>
              <w:ind w:right="-18"/>
              <w:jc w:val="center"/>
              <w:rPr>
                <w:sz w:val="20"/>
                <w:szCs w:val="20"/>
              </w:rPr>
            </w:pPr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703326" w14:textId="705C294B" w:rsidR="00201C08" w:rsidRDefault="00201C08" w:rsidP="002A1399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ls studi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72D51" w14:textId="18824A15" w:rsidR="00201C08" w:rsidRDefault="00F92E7C" w:rsidP="0009276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</w:t>
            </w:r>
            <w:r w:rsidR="00201C08">
              <w:rPr>
                <w:sz w:val="20"/>
                <w:szCs w:val="20"/>
              </w:rPr>
              <w:t xml:space="preserve"> logger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F426793" w14:textId="77777777" w:rsidR="00201C08" w:rsidRDefault="00201C08" w:rsidP="002A1399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034787" w:rsidRPr="00746BF1" w14:paraId="5D380194" w14:textId="77777777" w:rsidTr="00677093">
        <w:tc>
          <w:tcPr>
            <w:tcW w:w="811" w:type="dxa"/>
            <w:tcBorders>
              <w:top w:val="nil"/>
              <w:bottom w:val="double" w:sz="4" w:space="0" w:color="auto"/>
            </w:tcBorders>
          </w:tcPr>
          <w:p w14:paraId="3B074301" w14:textId="40ECC259" w:rsidR="00034787" w:rsidRPr="00746BF1" w:rsidRDefault="00C66677" w:rsidP="002A139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034787">
              <w:rPr>
                <w:sz w:val="20"/>
                <w:szCs w:val="20"/>
              </w:rPr>
              <w:t>olony</w:t>
            </w:r>
          </w:p>
        </w:tc>
        <w:tc>
          <w:tcPr>
            <w:tcW w:w="1169" w:type="dxa"/>
            <w:tcBorders>
              <w:top w:val="nil"/>
              <w:bottom w:val="double" w:sz="4" w:space="0" w:color="auto"/>
            </w:tcBorders>
          </w:tcPr>
          <w:p w14:paraId="27BC051B" w14:textId="5770E734" w:rsidR="00034787" w:rsidRDefault="00C66677" w:rsidP="001806B8">
            <w:pPr>
              <w:spacing w:before="120" w:after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034787">
              <w:rPr>
                <w:sz w:val="20"/>
                <w:szCs w:val="20"/>
              </w:rPr>
              <w:t>ates</w:t>
            </w:r>
          </w:p>
        </w:tc>
        <w:tc>
          <w:tcPr>
            <w:tcW w:w="1349" w:type="dxa"/>
            <w:tcBorders>
              <w:top w:val="nil"/>
              <w:bottom w:val="double" w:sz="4" w:space="0" w:color="auto"/>
            </w:tcBorders>
          </w:tcPr>
          <w:p w14:paraId="20A26345" w14:textId="5B8C24AA" w:rsidR="00034787" w:rsidRPr="00746BF1" w:rsidRDefault="00C66677" w:rsidP="001806B8">
            <w:pPr>
              <w:spacing w:before="120" w:after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t</w:t>
            </w:r>
            <w:r w:rsidR="00034787">
              <w:rPr>
                <w:sz w:val="20"/>
                <w:szCs w:val="20"/>
              </w:rPr>
              <w:t>racked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3DC10119" w14:textId="607ED664" w:rsidR="00034787" w:rsidRPr="00746BF1" w:rsidRDefault="00C66677" w:rsidP="001806B8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034787">
              <w:rPr>
                <w:sz w:val="20"/>
                <w:szCs w:val="20"/>
              </w:rPr>
              <w:t>aptured</w:t>
            </w:r>
          </w:p>
        </w:tc>
        <w:tc>
          <w:tcPr>
            <w:tcW w:w="1171" w:type="dxa"/>
            <w:tcBorders>
              <w:top w:val="single" w:sz="4" w:space="0" w:color="auto"/>
              <w:bottom w:val="double" w:sz="4" w:space="0" w:color="auto"/>
            </w:tcBorders>
          </w:tcPr>
          <w:p w14:paraId="126D71C7" w14:textId="2CC66AE6" w:rsidR="00034787" w:rsidRDefault="00C66677" w:rsidP="002A1399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034787">
              <w:rPr>
                <w:sz w:val="20"/>
                <w:szCs w:val="20"/>
              </w:rPr>
              <w:t>ecaptured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</w:tcPr>
          <w:p w14:paraId="39FF0F08" w14:textId="3A5AE701" w:rsidR="00034787" w:rsidRDefault="00C66677" w:rsidP="0009276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034787">
              <w:rPr>
                <w:sz w:val="20"/>
                <w:szCs w:val="20"/>
              </w:rPr>
              <w:t>ecovered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30540043" w14:textId="73234FED" w:rsidR="00034787" w:rsidRPr="00746BF1" w:rsidRDefault="00C66677" w:rsidP="00034787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able d</w:t>
            </w:r>
            <w:r w:rsidR="00034787">
              <w:rPr>
                <w:sz w:val="20"/>
                <w:szCs w:val="20"/>
              </w:rPr>
              <w:t>ata</w:t>
            </w:r>
          </w:p>
        </w:tc>
        <w:tc>
          <w:tcPr>
            <w:tcW w:w="720" w:type="dxa"/>
            <w:tcBorders>
              <w:top w:val="nil"/>
              <w:bottom w:val="double" w:sz="4" w:space="0" w:color="auto"/>
            </w:tcBorders>
          </w:tcPr>
          <w:p w14:paraId="219ADE90" w14:textId="1725E4B0" w:rsidR="00034787" w:rsidRPr="00746BF1" w:rsidRDefault="00C66677" w:rsidP="002A1399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034787">
              <w:rPr>
                <w:sz w:val="20"/>
                <w:szCs w:val="20"/>
              </w:rPr>
              <w:t>rips</w:t>
            </w:r>
          </w:p>
        </w:tc>
      </w:tr>
      <w:tr w:rsidR="00034787" w:rsidRPr="00746BF1" w14:paraId="0138ECB8" w14:textId="77777777" w:rsidTr="00677093">
        <w:tc>
          <w:tcPr>
            <w:tcW w:w="811" w:type="dxa"/>
            <w:tcBorders>
              <w:top w:val="double" w:sz="4" w:space="0" w:color="auto"/>
            </w:tcBorders>
          </w:tcPr>
          <w:p w14:paraId="48A1619B" w14:textId="268C4165" w:rsidR="00034787" w:rsidRPr="008530C9" w:rsidRDefault="00034787" w:rsidP="002A1399">
            <w:pPr>
              <w:spacing w:before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I</w:t>
            </w:r>
          </w:p>
        </w:tc>
        <w:tc>
          <w:tcPr>
            <w:tcW w:w="1169" w:type="dxa"/>
            <w:tcBorders>
              <w:top w:val="double" w:sz="4" w:space="0" w:color="auto"/>
            </w:tcBorders>
          </w:tcPr>
          <w:p w14:paraId="2B53811F" w14:textId="21019A0A" w:rsidR="00034787" w:rsidRDefault="00034787" w:rsidP="001806B8">
            <w:pPr>
              <w:spacing w:before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6-5/31</w:t>
            </w:r>
          </w:p>
        </w:tc>
        <w:tc>
          <w:tcPr>
            <w:tcW w:w="1349" w:type="dxa"/>
            <w:tcBorders>
              <w:top w:val="double" w:sz="4" w:space="0" w:color="auto"/>
            </w:tcBorders>
          </w:tcPr>
          <w:p w14:paraId="722A6527" w14:textId="731C9A2C" w:rsidR="00034787" w:rsidRPr="00D118AA" w:rsidRDefault="00034787" w:rsidP="001806B8">
            <w:pPr>
              <w:spacing w:before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5F776DF2" w14:textId="239A336D" w:rsidR="00034787" w:rsidRPr="00746BF1" w:rsidRDefault="00034787" w:rsidP="002A1399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>
              <w:top w:val="double" w:sz="4" w:space="0" w:color="auto"/>
            </w:tcBorders>
          </w:tcPr>
          <w:p w14:paraId="5B0074E5" w14:textId="15E453C6" w:rsidR="00034787" w:rsidRPr="00746BF1" w:rsidRDefault="00034787" w:rsidP="002A1399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37413B">
              <w:rPr>
                <w:sz w:val="20"/>
                <w:szCs w:val="20"/>
              </w:rPr>
              <w:t xml:space="preserve"> (73%)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0BEEC4BF" w14:textId="79F5BE7B" w:rsidR="00034787" w:rsidRDefault="00F9135D" w:rsidP="002A1399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677093">
              <w:rPr>
                <w:sz w:val="20"/>
                <w:szCs w:val="20"/>
              </w:rPr>
              <w:t xml:space="preserve"> (</w:t>
            </w:r>
            <w:r w:rsidR="00932B60">
              <w:rPr>
                <w:sz w:val="20"/>
                <w:szCs w:val="20"/>
              </w:rPr>
              <w:t>5</w:t>
            </w:r>
            <w:r w:rsidR="00677093">
              <w:rPr>
                <w:sz w:val="20"/>
                <w:szCs w:val="20"/>
              </w:rPr>
              <w:t>3%)</w:t>
            </w:r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03C1C299" w14:textId="2B0A2934" w:rsidR="00034787" w:rsidRPr="00746BF1" w:rsidRDefault="00034787" w:rsidP="002A1399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4F32C3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3B53075A" w14:textId="41161D7F" w:rsidR="00034787" w:rsidRPr="00746BF1" w:rsidRDefault="00034787" w:rsidP="002A1399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15E9F">
              <w:rPr>
                <w:sz w:val="20"/>
                <w:szCs w:val="20"/>
              </w:rPr>
              <w:t>3</w:t>
            </w:r>
          </w:p>
        </w:tc>
      </w:tr>
      <w:tr w:rsidR="00034787" w:rsidRPr="00746BF1" w14:paraId="3CD0820F" w14:textId="77777777" w:rsidTr="00677093">
        <w:tc>
          <w:tcPr>
            <w:tcW w:w="811" w:type="dxa"/>
          </w:tcPr>
          <w:p w14:paraId="7FDDFD25" w14:textId="77777777" w:rsidR="00034787" w:rsidRPr="00746BF1" w:rsidRDefault="00034787" w:rsidP="002A1399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71FF2F88" w14:textId="4ED189F5" w:rsidR="00034787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01-6/12</w:t>
            </w:r>
          </w:p>
        </w:tc>
        <w:tc>
          <w:tcPr>
            <w:tcW w:w="1349" w:type="dxa"/>
          </w:tcPr>
          <w:p w14:paraId="02457E64" w14:textId="3D8D54E8" w:rsidR="00034787" w:rsidRPr="00D118AA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080" w:type="dxa"/>
          </w:tcPr>
          <w:p w14:paraId="3F0E6A6A" w14:textId="2059D028" w:rsidR="00034787" w:rsidRPr="00746BF1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1" w:type="dxa"/>
          </w:tcPr>
          <w:p w14:paraId="526362A0" w14:textId="43FD20C5" w:rsidR="00034787" w:rsidRPr="00746BF1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37413B">
              <w:rPr>
                <w:sz w:val="20"/>
                <w:szCs w:val="20"/>
              </w:rPr>
              <w:t xml:space="preserve"> </w:t>
            </w:r>
            <w:r w:rsidR="006A19D6">
              <w:rPr>
                <w:sz w:val="20"/>
                <w:szCs w:val="20"/>
              </w:rPr>
              <w:t>(91%)</w:t>
            </w:r>
          </w:p>
        </w:tc>
        <w:tc>
          <w:tcPr>
            <w:tcW w:w="1080" w:type="dxa"/>
          </w:tcPr>
          <w:p w14:paraId="7BA5882C" w14:textId="0E7CB8F1" w:rsidR="00034787" w:rsidRDefault="00225369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677093">
              <w:rPr>
                <w:sz w:val="20"/>
                <w:szCs w:val="20"/>
              </w:rPr>
              <w:t xml:space="preserve"> (</w:t>
            </w:r>
            <w:r w:rsidR="00932B60">
              <w:rPr>
                <w:sz w:val="20"/>
                <w:szCs w:val="20"/>
              </w:rPr>
              <w:t>91</w:t>
            </w:r>
            <w:r w:rsidR="00677093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2715452B" w14:textId="5C900D14" w:rsidR="00034787" w:rsidRPr="00746BF1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4F32C3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720" w:type="dxa"/>
          </w:tcPr>
          <w:p w14:paraId="760B593C" w14:textId="7D902093" w:rsidR="00034787" w:rsidRPr="00746BF1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034787" w:rsidRPr="00746BF1" w14:paraId="711EA029" w14:textId="77777777" w:rsidTr="00677093">
        <w:tc>
          <w:tcPr>
            <w:tcW w:w="811" w:type="dxa"/>
          </w:tcPr>
          <w:p w14:paraId="2FC4EB92" w14:textId="77777777" w:rsidR="00034787" w:rsidRPr="00746BF1" w:rsidRDefault="00034787" w:rsidP="002A1399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5EB444B7" w14:textId="6E67C057" w:rsidR="00034787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3-6/03</w:t>
            </w:r>
          </w:p>
        </w:tc>
        <w:tc>
          <w:tcPr>
            <w:tcW w:w="1349" w:type="dxa"/>
          </w:tcPr>
          <w:p w14:paraId="308E0520" w14:textId="65CF59C8" w:rsidR="00034787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080" w:type="dxa"/>
          </w:tcPr>
          <w:p w14:paraId="5367623C" w14:textId="6DB3A8A6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1" w:type="dxa"/>
          </w:tcPr>
          <w:p w14:paraId="1FA4C79B" w14:textId="33C577F7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6A19D6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080" w:type="dxa"/>
          </w:tcPr>
          <w:p w14:paraId="191CC60D" w14:textId="62FE5F4D" w:rsidR="00034787" w:rsidRDefault="00225369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677093">
              <w:rPr>
                <w:sz w:val="20"/>
                <w:szCs w:val="20"/>
              </w:rPr>
              <w:t xml:space="preserve"> (</w:t>
            </w:r>
            <w:r w:rsidR="009A71EF">
              <w:rPr>
                <w:sz w:val="20"/>
                <w:szCs w:val="20"/>
              </w:rPr>
              <w:t>100</w:t>
            </w:r>
            <w:r w:rsidR="00677093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403067D2" w14:textId="08A40EF8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4F32C3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720" w:type="dxa"/>
          </w:tcPr>
          <w:p w14:paraId="1C0BBCD5" w14:textId="4D3BDC05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034787" w:rsidRPr="00746BF1" w14:paraId="7BE76061" w14:textId="77777777" w:rsidTr="00677093">
        <w:tc>
          <w:tcPr>
            <w:tcW w:w="811" w:type="dxa"/>
          </w:tcPr>
          <w:p w14:paraId="6EA031CF" w14:textId="67F888CC" w:rsidR="00034787" w:rsidRPr="000E34E1" w:rsidRDefault="00034787" w:rsidP="002A1399">
            <w:pPr>
              <w:spacing w:before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I</w:t>
            </w:r>
          </w:p>
        </w:tc>
        <w:tc>
          <w:tcPr>
            <w:tcW w:w="1169" w:type="dxa"/>
          </w:tcPr>
          <w:p w14:paraId="2476A3F3" w14:textId="4356EBC4" w:rsidR="00034787" w:rsidRDefault="00034787" w:rsidP="001806B8">
            <w:pPr>
              <w:spacing w:before="24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0-6/17</w:t>
            </w:r>
          </w:p>
        </w:tc>
        <w:tc>
          <w:tcPr>
            <w:tcW w:w="1349" w:type="dxa"/>
          </w:tcPr>
          <w:p w14:paraId="12A3B3D5" w14:textId="44BD125F" w:rsidR="00034787" w:rsidRPr="00D118AA" w:rsidRDefault="00034787" w:rsidP="001806B8">
            <w:pPr>
              <w:spacing w:before="24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080" w:type="dxa"/>
          </w:tcPr>
          <w:p w14:paraId="2D36BFEE" w14:textId="03059EE8" w:rsidR="00034787" w:rsidRDefault="00034787" w:rsidP="002A1399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1" w:type="dxa"/>
          </w:tcPr>
          <w:p w14:paraId="49125641" w14:textId="63FC4158" w:rsidR="00034787" w:rsidRDefault="00034787" w:rsidP="002A1399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6A19D6">
              <w:rPr>
                <w:sz w:val="20"/>
                <w:szCs w:val="20"/>
              </w:rPr>
              <w:t xml:space="preserve"> (89%)</w:t>
            </w:r>
          </w:p>
        </w:tc>
        <w:tc>
          <w:tcPr>
            <w:tcW w:w="1080" w:type="dxa"/>
          </w:tcPr>
          <w:p w14:paraId="4D3D49C6" w14:textId="79D49CE0" w:rsidR="00034787" w:rsidRDefault="00281837" w:rsidP="002A1399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77093">
              <w:rPr>
                <w:sz w:val="20"/>
                <w:szCs w:val="20"/>
              </w:rPr>
              <w:t xml:space="preserve"> (</w:t>
            </w:r>
            <w:r w:rsidR="009A71EF">
              <w:rPr>
                <w:sz w:val="20"/>
                <w:szCs w:val="20"/>
              </w:rPr>
              <w:t>78</w:t>
            </w:r>
            <w:r w:rsidR="00677093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286DE73A" w14:textId="3C7516BD" w:rsidR="00034787" w:rsidRDefault="00034787" w:rsidP="002A1399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4F32C3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720" w:type="dxa"/>
          </w:tcPr>
          <w:p w14:paraId="1B4C66C7" w14:textId="1D01A0E7" w:rsidR="00034787" w:rsidRDefault="00034787" w:rsidP="002A1399">
            <w:pPr>
              <w:spacing w:befor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034787" w:rsidRPr="00746BF1" w14:paraId="3AB51CB2" w14:textId="77777777" w:rsidTr="00677093">
        <w:tc>
          <w:tcPr>
            <w:tcW w:w="811" w:type="dxa"/>
          </w:tcPr>
          <w:p w14:paraId="76696E9C" w14:textId="77777777" w:rsidR="00034787" w:rsidRPr="00746BF1" w:rsidRDefault="00034787" w:rsidP="002A1399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1DB4C04B" w14:textId="4C5E1D69" w:rsidR="00034787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4-6/10</w:t>
            </w:r>
          </w:p>
        </w:tc>
        <w:tc>
          <w:tcPr>
            <w:tcW w:w="1349" w:type="dxa"/>
          </w:tcPr>
          <w:p w14:paraId="45C53CCD" w14:textId="767C6828" w:rsidR="00034787" w:rsidRPr="00D118AA" w:rsidRDefault="00034787" w:rsidP="001806B8">
            <w:pPr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080" w:type="dxa"/>
          </w:tcPr>
          <w:p w14:paraId="3ABA4E21" w14:textId="7DB99D23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1" w:type="dxa"/>
          </w:tcPr>
          <w:p w14:paraId="602A8E9A" w14:textId="0D0604BF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A19D6">
              <w:rPr>
                <w:sz w:val="20"/>
                <w:szCs w:val="20"/>
              </w:rPr>
              <w:t xml:space="preserve"> (75%)</w:t>
            </w:r>
          </w:p>
        </w:tc>
        <w:tc>
          <w:tcPr>
            <w:tcW w:w="1080" w:type="dxa"/>
          </w:tcPr>
          <w:p w14:paraId="265DA238" w14:textId="680D042B" w:rsidR="00034787" w:rsidRDefault="00C528DE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677093">
              <w:rPr>
                <w:sz w:val="20"/>
                <w:szCs w:val="20"/>
              </w:rPr>
              <w:t xml:space="preserve"> (</w:t>
            </w:r>
            <w:r w:rsidR="009A71EF">
              <w:rPr>
                <w:sz w:val="20"/>
                <w:szCs w:val="20"/>
              </w:rPr>
              <w:t>50</w:t>
            </w:r>
            <w:r w:rsidR="00677093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185410AC" w14:textId="33598D92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F32C3">
              <w:rPr>
                <w:sz w:val="20"/>
                <w:szCs w:val="20"/>
              </w:rPr>
              <w:t xml:space="preserve"> (</w:t>
            </w:r>
            <w:r w:rsidR="006E086B">
              <w:rPr>
                <w:sz w:val="20"/>
                <w:szCs w:val="20"/>
              </w:rPr>
              <w:t>67</w:t>
            </w:r>
            <w:r w:rsidR="004F32C3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14:paraId="6C10514D" w14:textId="3DBB007A" w:rsidR="00034787" w:rsidRDefault="00034787" w:rsidP="002A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34787" w:rsidRPr="00746BF1" w14:paraId="0FB12592" w14:textId="77777777" w:rsidTr="00677093">
        <w:tc>
          <w:tcPr>
            <w:tcW w:w="811" w:type="dxa"/>
          </w:tcPr>
          <w:p w14:paraId="33829B5A" w14:textId="77777777" w:rsidR="00034787" w:rsidRPr="00746BF1" w:rsidRDefault="00034787" w:rsidP="00D118AA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061CAFC3" w14:textId="10D1943A" w:rsidR="00034787" w:rsidRDefault="00034787" w:rsidP="001806B8">
            <w:pPr>
              <w:spacing w:after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08-6/09</w:t>
            </w:r>
          </w:p>
        </w:tc>
        <w:tc>
          <w:tcPr>
            <w:tcW w:w="1349" w:type="dxa"/>
          </w:tcPr>
          <w:p w14:paraId="348EA3AA" w14:textId="3A41B72B" w:rsidR="00034787" w:rsidRDefault="00034787" w:rsidP="001806B8">
            <w:pPr>
              <w:spacing w:after="120"/>
              <w:ind w:right="-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080" w:type="dxa"/>
          </w:tcPr>
          <w:p w14:paraId="5F296DAC" w14:textId="4868C30D" w:rsidR="00034787" w:rsidRDefault="00034787" w:rsidP="00D118A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1" w:type="dxa"/>
          </w:tcPr>
          <w:p w14:paraId="2F6E109A" w14:textId="415A85D9" w:rsidR="00034787" w:rsidRDefault="00034787" w:rsidP="00D118A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168DB">
              <w:rPr>
                <w:sz w:val="20"/>
                <w:szCs w:val="20"/>
              </w:rPr>
              <w:t>3</w:t>
            </w:r>
            <w:r w:rsidR="006A19D6">
              <w:rPr>
                <w:sz w:val="20"/>
                <w:szCs w:val="20"/>
              </w:rPr>
              <w:t xml:space="preserve"> (81%)</w:t>
            </w:r>
          </w:p>
        </w:tc>
        <w:tc>
          <w:tcPr>
            <w:tcW w:w="1080" w:type="dxa"/>
          </w:tcPr>
          <w:p w14:paraId="365A1D8B" w14:textId="1AFE460E" w:rsidR="00034787" w:rsidRDefault="00FD7C76" w:rsidP="00D118A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677093">
              <w:rPr>
                <w:sz w:val="20"/>
                <w:szCs w:val="20"/>
              </w:rPr>
              <w:t xml:space="preserve"> (</w:t>
            </w:r>
            <w:r w:rsidR="009A71EF">
              <w:rPr>
                <w:sz w:val="20"/>
                <w:szCs w:val="20"/>
              </w:rPr>
              <w:t>81</w:t>
            </w:r>
            <w:r w:rsidR="00677093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5361532C" w14:textId="3C38F9CC" w:rsidR="00034787" w:rsidRDefault="00034787" w:rsidP="00D118A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4F32C3">
              <w:rPr>
                <w:sz w:val="20"/>
                <w:szCs w:val="20"/>
              </w:rPr>
              <w:t xml:space="preserve"> (</w:t>
            </w:r>
            <w:r w:rsidR="006E086B">
              <w:rPr>
                <w:sz w:val="20"/>
                <w:szCs w:val="20"/>
              </w:rPr>
              <w:t>77</w:t>
            </w:r>
            <w:r w:rsidR="004F32C3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14:paraId="57C0AA35" w14:textId="06A6F306" w:rsidR="00034787" w:rsidRDefault="00034787" w:rsidP="00D118AA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034787" w:rsidRPr="001806B8" w14:paraId="02A64B5D" w14:textId="77777777" w:rsidTr="00677093">
        <w:tc>
          <w:tcPr>
            <w:tcW w:w="811" w:type="dxa"/>
          </w:tcPr>
          <w:p w14:paraId="567B744E" w14:textId="40A5D1C7" w:rsidR="00034787" w:rsidRPr="001806B8" w:rsidRDefault="00034787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1806B8">
              <w:rPr>
                <w:b/>
                <w:sz w:val="20"/>
                <w:szCs w:val="20"/>
              </w:rPr>
              <w:t>Totals</w:t>
            </w:r>
          </w:p>
        </w:tc>
        <w:tc>
          <w:tcPr>
            <w:tcW w:w="1169" w:type="dxa"/>
          </w:tcPr>
          <w:p w14:paraId="3BA428A7" w14:textId="77777777" w:rsidR="00034787" w:rsidRDefault="00034787" w:rsidP="001806B8">
            <w:pPr>
              <w:spacing w:after="120"/>
              <w:ind w:right="-18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9" w:type="dxa"/>
          </w:tcPr>
          <w:p w14:paraId="5929C8D9" w14:textId="158F75BA" w:rsidR="00034787" w:rsidRPr="001806B8" w:rsidRDefault="00034787" w:rsidP="001806B8">
            <w:pPr>
              <w:spacing w:after="120"/>
              <w:ind w:right="-1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30B17FB" w14:textId="1102C1E9" w:rsidR="00034787" w:rsidRPr="001806B8" w:rsidRDefault="00034787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</w:t>
            </w:r>
          </w:p>
        </w:tc>
        <w:tc>
          <w:tcPr>
            <w:tcW w:w="1171" w:type="dxa"/>
          </w:tcPr>
          <w:p w14:paraId="372E4CE8" w14:textId="1335A98D" w:rsidR="00034787" w:rsidRPr="006A19D6" w:rsidRDefault="00034787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6A19D6">
              <w:rPr>
                <w:b/>
                <w:sz w:val="20"/>
                <w:szCs w:val="20"/>
              </w:rPr>
              <w:t>7</w:t>
            </w:r>
            <w:r w:rsidR="00FD7C76" w:rsidRPr="006A19D6">
              <w:rPr>
                <w:b/>
                <w:sz w:val="20"/>
                <w:szCs w:val="20"/>
              </w:rPr>
              <w:t>6</w:t>
            </w:r>
            <w:r w:rsidR="006A19D6" w:rsidRPr="006A19D6">
              <w:rPr>
                <w:b/>
                <w:sz w:val="20"/>
                <w:szCs w:val="20"/>
              </w:rPr>
              <w:t xml:space="preserve"> (</w:t>
            </w:r>
            <w:r w:rsidR="006A19D6">
              <w:rPr>
                <w:b/>
                <w:sz w:val="20"/>
                <w:szCs w:val="20"/>
              </w:rPr>
              <w:t>85</w:t>
            </w:r>
            <w:r w:rsidR="006A19D6" w:rsidRPr="006A19D6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4948DE79" w14:textId="49F79723" w:rsidR="00034787" w:rsidRPr="00677093" w:rsidRDefault="001E33CB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677093">
              <w:rPr>
                <w:b/>
                <w:sz w:val="20"/>
                <w:szCs w:val="20"/>
              </w:rPr>
              <w:t>69</w:t>
            </w:r>
            <w:r w:rsidR="00677093" w:rsidRPr="00677093">
              <w:rPr>
                <w:b/>
                <w:sz w:val="20"/>
                <w:szCs w:val="20"/>
              </w:rPr>
              <w:t xml:space="preserve"> (</w:t>
            </w:r>
            <w:r w:rsidR="009A71EF">
              <w:rPr>
                <w:b/>
                <w:sz w:val="20"/>
                <w:szCs w:val="20"/>
              </w:rPr>
              <w:t>78</w:t>
            </w:r>
            <w:r w:rsidR="00677093" w:rsidRPr="00677093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4BA3C848" w14:textId="07C0861D" w:rsidR="00034787" w:rsidRPr="001806B8" w:rsidRDefault="00034787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</w:t>
            </w:r>
            <w:r w:rsidR="006E086B">
              <w:rPr>
                <w:b/>
                <w:sz w:val="20"/>
                <w:szCs w:val="20"/>
              </w:rPr>
              <w:t xml:space="preserve"> (88%)</w:t>
            </w:r>
          </w:p>
        </w:tc>
        <w:tc>
          <w:tcPr>
            <w:tcW w:w="720" w:type="dxa"/>
          </w:tcPr>
          <w:p w14:paraId="654752A9" w14:textId="3A8CCBAD" w:rsidR="00034787" w:rsidRPr="001806B8" w:rsidRDefault="00034787" w:rsidP="001806B8">
            <w:pPr>
              <w:spacing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  <w:r w:rsidR="00B553F7">
              <w:rPr>
                <w:b/>
                <w:sz w:val="20"/>
                <w:szCs w:val="20"/>
              </w:rPr>
              <w:t>6</w:t>
            </w:r>
          </w:p>
        </w:tc>
      </w:tr>
    </w:tbl>
    <w:p w14:paraId="446137AA" w14:textId="044439A7" w:rsidR="00567601" w:rsidRPr="00567601" w:rsidRDefault="00567601" w:rsidP="00567601"/>
    <w:sectPr w:rsidR="00567601" w:rsidRPr="00567601" w:rsidSect="00C5272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52297" w14:textId="77777777" w:rsidR="00410293" w:rsidRDefault="00410293" w:rsidP="00742A94">
      <w:r>
        <w:separator/>
      </w:r>
    </w:p>
  </w:endnote>
  <w:endnote w:type="continuationSeparator" w:id="0">
    <w:p w14:paraId="28E452B0" w14:textId="77777777" w:rsidR="00410293" w:rsidRDefault="00410293" w:rsidP="00742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EBF93" w14:textId="77777777" w:rsidR="00410293" w:rsidRDefault="00410293" w:rsidP="00742A94">
      <w:r>
        <w:separator/>
      </w:r>
    </w:p>
  </w:footnote>
  <w:footnote w:type="continuationSeparator" w:id="0">
    <w:p w14:paraId="0825FAF9" w14:textId="77777777" w:rsidR="00410293" w:rsidRDefault="00410293" w:rsidP="00742A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949D1" w14:textId="20C45662" w:rsidR="00742A94" w:rsidRDefault="00742A94">
    <w:pPr>
      <w:pStyle w:val="Header"/>
    </w:pPr>
    <w:r>
      <w:t xml:space="preserve">Shaffer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2F"/>
    <w:rsid w:val="00004729"/>
    <w:rsid w:val="000168DB"/>
    <w:rsid w:val="0002394D"/>
    <w:rsid w:val="00027CAC"/>
    <w:rsid w:val="00034787"/>
    <w:rsid w:val="00047A2D"/>
    <w:rsid w:val="00051099"/>
    <w:rsid w:val="00051835"/>
    <w:rsid w:val="00054708"/>
    <w:rsid w:val="00072B85"/>
    <w:rsid w:val="000774B7"/>
    <w:rsid w:val="00086E96"/>
    <w:rsid w:val="0009276D"/>
    <w:rsid w:val="000971D0"/>
    <w:rsid w:val="000A5A6A"/>
    <w:rsid w:val="000B6256"/>
    <w:rsid w:val="000E2656"/>
    <w:rsid w:val="000F2303"/>
    <w:rsid w:val="00152CAF"/>
    <w:rsid w:val="001610AD"/>
    <w:rsid w:val="00162FE6"/>
    <w:rsid w:val="001806B8"/>
    <w:rsid w:val="00180CCF"/>
    <w:rsid w:val="001819FD"/>
    <w:rsid w:val="001824C9"/>
    <w:rsid w:val="00184976"/>
    <w:rsid w:val="00195DFC"/>
    <w:rsid w:val="001A4768"/>
    <w:rsid w:val="001A7499"/>
    <w:rsid w:val="001B0CFF"/>
    <w:rsid w:val="001C37EC"/>
    <w:rsid w:val="001E33CB"/>
    <w:rsid w:val="001F0047"/>
    <w:rsid w:val="00201C08"/>
    <w:rsid w:val="00222BE4"/>
    <w:rsid w:val="00225369"/>
    <w:rsid w:val="00256031"/>
    <w:rsid w:val="002725B7"/>
    <w:rsid w:val="00281837"/>
    <w:rsid w:val="002E273E"/>
    <w:rsid w:val="002F1F91"/>
    <w:rsid w:val="00301B9E"/>
    <w:rsid w:val="003217EF"/>
    <w:rsid w:val="00365950"/>
    <w:rsid w:val="0037413B"/>
    <w:rsid w:val="0037557F"/>
    <w:rsid w:val="0039388F"/>
    <w:rsid w:val="00397EF5"/>
    <w:rsid w:val="003A7221"/>
    <w:rsid w:val="003C1C64"/>
    <w:rsid w:val="003D0874"/>
    <w:rsid w:val="003E7A97"/>
    <w:rsid w:val="003F0CB3"/>
    <w:rsid w:val="003F0E26"/>
    <w:rsid w:val="003F23D9"/>
    <w:rsid w:val="00410293"/>
    <w:rsid w:val="0041154D"/>
    <w:rsid w:val="00433FAC"/>
    <w:rsid w:val="00461C04"/>
    <w:rsid w:val="00464DF5"/>
    <w:rsid w:val="00482DCC"/>
    <w:rsid w:val="004D7F6E"/>
    <w:rsid w:val="004F2D93"/>
    <w:rsid w:val="004F32C3"/>
    <w:rsid w:val="004F54D5"/>
    <w:rsid w:val="00514595"/>
    <w:rsid w:val="0051506D"/>
    <w:rsid w:val="005175CC"/>
    <w:rsid w:val="005206E8"/>
    <w:rsid w:val="00536C80"/>
    <w:rsid w:val="005426FF"/>
    <w:rsid w:val="00552CE0"/>
    <w:rsid w:val="00567601"/>
    <w:rsid w:val="00573797"/>
    <w:rsid w:val="00587979"/>
    <w:rsid w:val="005D141E"/>
    <w:rsid w:val="005D75DB"/>
    <w:rsid w:val="005E37AF"/>
    <w:rsid w:val="005E45FF"/>
    <w:rsid w:val="005E51E5"/>
    <w:rsid w:val="005E5B80"/>
    <w:rsid w:val="005E6042"/>
    <w:rsid w:val="005E6DB2"/>
    <w:rsid w:val="005F72B2"/>
    <w:rsid w:val="006023D9"/>
    <w:rsid w:val="006069AC"/>
    <w:rsid w:val="00615E9F"/>
    <w:rsid w:val="00636301"/>
    <w:rsid w:val="006718B0"/>
    <w:rsid w:val="00677093"/>
    <w:rsid w:val="00690121"/>
    <w:rsid w:val="006A19D6"/>
    <w:rsid w:val="006A450C"/>
    <w:rsid w:val="006B2970"/>
    <w:rsid w:val="006E086B"/>
    <w:rsid w:val="006E20CD"/>
    <w:rsid w:val="006F038B"/>
    <w:rsid w:val="00704996"/>
    <w:rsid w:val="007146A2"/>
    <w:rsid w:val="007175E8"/>
    <w:rsid w:val="007203C4"/>
    <w:rsid w:val="0072208A"/>
    <w:rsid w:val="007235DF"/>
    <w:rsid w:val="00732606"/>
    <w:rsid w:val="00742A94"/>
    <w:rsid w:val="00763D1D"/>
    <w:rsid w:val="00777F5A"/>
    <w:rsid w:val="00780051"/>
    <w:rsid w:val="007A57E0"/>
    <w:rsid w:val="007C1DF6"/>
    <w:rsid w:val="007D4DF0"/>
    <w:rsid w:val="007E1896"/>
    <w:rsid w:val="0080797E"/>
    <w:rsid w:val="00813130"/>
    <w:rsid w:val="0083783A"/>
    <w:rsid w:val="008408C6"/>
    <w:rsid w:val="00841BF2"/>
    <w:rsid w:val="00854C80"/>
    <w:rsid w:val="008648C6"/>
    <w:rsid w:val="008708AA"/>
    <w:rsid w:val="008A72AA"/>
    <w:rsid w:val="008C07AB"/>
    <w:rsid w:val="008D143A"/>
    <w:rsid w:val="008D5F10"/>
    <w:rsid w:val="008D74A9"/>
    <w:rsid w:val="008E51DE"/>
    <w:rsid w:val="008F3219"/>
    <w:rsid w:val="00907376"/>
    <w:rsid w:val="00911C65"/>
    <w:rsid w:val="00920F5F"/>
    <w:rsid w:val="00925AFE"/>
    <w:rsid w:val="00932B60"/>
    <w:rsid w:val="00934080"/>
    <w:rsid w:val="00950F19"/>
    <w:rsid w:val="00951A86"/>
    <w:rsid w:val="00960028"/>
    <w:rsid w:val="00962B15"/>
    <w:rsid w:val="00966393"/>
    <w:rsid w:val="0097008D"/>
    <w:rsid w:val="0097286F"/>
    <w:rsid w:val="009828DD"/>
    <w:rsid w:val="00993515"/>
    <w:rsid w:val="009A71EF"/>
    <w:rsid w:val="009B4D80"/>
    <w:rsid w:val="009C1EE5"/>
    <w:rsid w:val="009E4B86"/>
    <w:rsid w:val="009F3BED"/>
    <w:rsid w:val="009F56D0"/>
    <w:rsid w:val="00A02CC7"/>
    <w:rsid w:val="00A03112"/>
    <w:rsid w:val="00A2679E"/>
    <w:rsid w:val="00A34F25"/>
    <w:rsid w:val="00A675EE"/>
    <w:rsid w:val="00A71D8F"/>
    <w:rsid w:val="00A778CE"/>
    <w:rsid w:val="00A837B2"/>
    <w:rsid w:val="00A96E4A"/>
    <w:rsid w:val="00AA19AD"/>
    <w:rsid w:val="00AA4104"/>
    <w:rsid w:val="00AB1852"/>
    <w:rsid w:val="00AB7161"/>
    <w:rsid w:val="00AC1228"/>
    <w:rsid w:val="00AC295C"/>
    <w:rsid w:val="00AD46A0"/>
    <w:rsid w:val="00B244D7"/>
    <w:rsid w:val="00B350F2"/>
    <w:rsid w:val="00B421AD"/>
    <w:rsid w:val="00B43E9F"/>
    <w:rsid w:val="00B553F7"/>
    <w:rsid w:val="00B567EE"/>
    <w:rsid w:val="00B92B14"/>
    <w:rsid w:val="00B97F57"/>
    <w:rsid w:val="00BA12E6"/>
    <w:rsid w:val="00BA2872"/>
    <w:rsid w:val="00BB4075"/>
    <w:rsid w:val="00BD6314"/>
    <w:rsid w:val="00BE7C50"/>
    <w:rsid w:val="00BF342F"/>
    <w:rsid w:val="00C15080"/>
    <w:rsid w:val="00C164DB"/>
    <w:rsid w:val="00C26ADE"/>
    <w:rsid w:val="00C353C1"/>
    <w:rsid w:val="00C454F2"/>
    <w:rsid w:val="00C46734"/>
    <w:rsid w:val="00C5156A"/>
    <w:rsid w:val="00C52725"/>
    <w:rsid w:val="00C528DE"/>
    <w:rsid w:val="00C66677"/>
    <w:rsid w:val="00C702E1"/>
    <w:rsid w:val="00C8589C"/>
    <w:rsid w:val="00CA4727"/>
    <w:rsid w:val="00CA7DFB"/>
    <w:rsid w:val="00CB06EC"/>
    <w:rsid w:val="00CB4A81"/>
    <w:rsid w:val="00CF0101"/>
    <w:rsid w:val="00D02B0C"/>
    <w:rsid w:val="00D118AA"/>
    <w:rsid w:val="00D14B7C"/>
    <w:rsid w:val="00D35AEB"/>
    <w:rsid w:val="00D5223F"/>
    <w:rsid w:val="00D5316A"/>
    <w:rsid w:val="00D569D5"/>
    <w:rsid w:val="00D81F10"/>
    <w:rsid w:val="00DA268D"/>
    <w:rsid w:val="00DA3F66"/>
    <w:rsid w:val="00DF11BC"/>
    <w:rsid w:val="00E05974"/>
    <w:rsid w:val="00E3004D"/>
    <w:rsid w:val="00E412F9"/>
    <w:rsid w:val="00E41C71"/>
    <w:rsid w:val="00E465D2"/>
    <w:rsid w:val="00E6056E"/>
    <w:rsid w:val="00E61A6F"/>
    <w:rsid w:val="00E67DDB"/>
    <w:rsid w:val="00E82B6C"/>
    <w:rsid w:val="00EA7117"/>
    <w:rsid w:val="00EC6A3B"/>
    <w:rsid w:val="00EF7034"/>
    <w:rsid w:val="00EF7F9F"/>
    <w:rsid w:val="00F01562"/>
    <w:rsid w:val="00F05E7D"/>
    <w:rsid w:val="00F75829"/>
    <w:rsid w:val="00F81646"/>
    <w:rsid w:val="00F854C7"/>
    <w:rsid w:val="00F9135D"/>
    <w:rsid w:val="00F9279A"/>
    <w:rsid w:val="00F92E7C"/>
    <w:rsid w:val="00F9322D"/>
    <w:rsid w:val="00F95A2A"/>
    <w:rsid w:val="00FA7715"/>
    <w:rsid w:val="00FA7E89"/>
    <w:rsid w:val="00FC39D9"/>
    <w:rsid w:val="00FD7C76"/>
    <w:rsid w:val="00FE692D"/>
    <w:rsid w:val="00FF0E74"/>
    <w:rsid w:val="00FF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46E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A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A94"/>
  </w:style>
  <w:style w:type="paragraph" w:styleId="Footer">
    <w:name w:val="footer"/>
    <w:basedOn w:val="Normal"/>
    <w:link w:val="FooterChar"/>
    <w:uiPriority w:val="99"/>
    <w:unhideWhenUsed/>
    <w:rsid w:val="00742A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A94"/>
  </w:style>
  <w:style w:type="table" w:styleId="TableGrid">
    <w:name w:val="Table Grid"/>
    <w:basedOn w:val="TableNormal"/>
    <w:uiPriority w:val="39"/>
    <w:rsid w:val="00072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1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haffer</dc:creator>
  <cp:keywords/>
  <dc:description/>
  <cp:lastModifiedBy>Scott Shaffer</cp:lastModifiedBy>
  <cp:revision>3</cp:revision>
  <dcterms:created xsi:type="dcterms:W3CDTF">2017-09-17T20:00:00Z</dcterms:created>
  <dcterms:modified xsi:type="dcterms:W3CDTF">2017-09-17T20:03:00Z</dcterms:modified>
</cp:coreProperties>
</file>